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6" w:firstLine="708"/>
        <w:jc w:val="center"/>
        <w:rPr/>
      </w:pPr>
      <w:r>
        <w:rPr>
          <w:b/>
        </w:rPr>
        <w:t>ATRIAL RATE</w:t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  <w:tab/>
        <w:tab/>
      </w:r>
      <w:r>
        <w:rPr/>
        <w:tab/>
        <w:tab/>
        <w:tab/>
        <w:tab/>
        <w:tab/>
        <w:tab/>
      </w:r>
      <w:r>
        <w:rPr>
          <w:b/>
        </w:rPr>
        <w:t>RESVERATROL</w:t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tbl>
      <w:tblPr>
        <w:tblW w:w="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576"/>
        <w:gridCol w:w="576"/>
        <w:gridCol w:w="576"/>
        <w:gridCol w:w="576"/>
        <w:gridCol w:w="57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101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 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3957" w:hRule="atLeast"/>
        </w:trPr>
        <w:tc>
          <w:tcPr>
            <w:tcW w:w="101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 μ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 μ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9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6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2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4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 xml:space="preserve"> </w:t>
      </w:r>
      <w:r>
        <w:rPr>
          <w:b/>
        </w:rPr>
        <w:t xml:space="preserve">IBMX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4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576"/>
        <w:gridCol w:w="576"/>
        <w:gridCol w:w="576"/>
        <w:gridCol w:w="57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101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957" w:hRule="atLeast"/>
        </w:trPr>
        <w:tc>
          <w:tcPr>
            <w:tcW w:w="101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 μM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/>
            </w:pPr>
            <w:r>
              <w:rPr/>
              <w:t>10 μ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/>
              <w:t>100 μM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96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9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0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>RESVERATROL VEHICLE (DMSO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7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57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101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101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 μM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/>
            </w:pPr>
            <w:r>
              <w:rPr/>
              <w:t>100 μM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9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9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851" w:right="159" w:gutter="0" w:header="0" w:top="1418" w:footer="0" w:bottom="1418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erlin Sans FB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9:31:00Z</dcterms:created>
  <dc:creator>Jesús Hernández Cascales</dc:creator>
  <dc:description/>
  <cp:keywords/>
  <dc:language>en-US</dc:language>
  <cp:lastModifiedBy>Jesús Hernández Cascales</cp:lastModifiedBy>
  <dcterms:modified xsi:type="dcterms:W3CDTF">2016-10-05T07:46:00Z</dcterms:modified>
  <cp:revision>36</cp:revision>
  <dc:subject/>
  <dc:title>TYRAMINE</dc:title>
</cp:coreProperties>
</file>